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5AAA6" w14:textId="77777777" w:rsidR="00E45655" w:rsidRPr="00B40B49" w:rsidRDefault="00E45655" w:rsidP="00E45655">
      <w:pPr>
        <w:rPr>
          <w:rFonts w:ascii="Times" w:hAnsi="Times" w:cs="Time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737"/>
        <w:gridCol w:w="2643"/>
      </w:tblGrid>
      <w:tr w:rsidR="006E1193" w:rsidRPr="00B40B49" w14:paraId="1212EEF4" w14:textId="77777777" w:rsidTr="004F5746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8A2B702" w14:textId="77777777" w:rsidR="006E1193" w:rsidRPr="00B40B49" w:rsidRDefault="006E1193" w:rsidP="004F5746">
            <w:pPr>
              <w:jc w:val="center"/>
              <w:rPr>
                <w:rFonts w:ascii="Times" w:hAnsi="Times"/>
                <w:b/>
              </w:rPr>
            </w:pPr>
            <w:r w:rsidRPr="00B40B49">
              <w:rPr>
                <w:rFonts w:ascii="Times" w:hAnsi="Times"/>
                <w:b/>
              </w:rPr>
              <w:t>Cell A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55393B5" w14:textId="77777777" w:rsidR="006E1193" w:rsidRPr="00F360B4" w:rsidRDefault="006E1193" w:rsidP="004F5746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12564147" w14:textId="77777777" w:rsidR="006E1193" w:rsidRPr="00F26217" w:rsidRDefault="006E1193" w:rsidP="004F5746">
            <w:pPr>
              <w:jc w:val="center"/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Cell B</w:t>
            </w:r>
          </w:p>
        </w:tc>
      </w:tr>
      <w:tr w:rsidR="006E1193" w:rsidRPr="00B40B49" w14:paraId="4E9F8292" w14:textId="77777777" w:rsidTr="004F5746"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7B65B5EB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L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0800E9D1" w14:textId="77777777" w:rsidR="006E1193" w:rsidRPr="00313DF0" w:rsidRDefault="006E1193" w:rsidP="004F5746">
            <w:pPr>
              <w:jc w:val="center"/>
              <w:rPr>
                <w:rFonts w:ascii="Times" w:hAnsi="Times" w:cs="Cambria Math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</w:tcPr>
          <w:p w14:paraId="2616AAB4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ADLL</w:t>
            </w:r>
          </w:p>
        </w:tc>
      </w:tr>
      <w:tr w:rsidR="006E1193" w:rsidRPr="00B40B49" w14:paraId="601665FC" w14:textId="77777777" w:rsidTr="004F5746">
        <w:tc>
          <w:tcPr>
            <w:tcW w:w="1816" w:type="dxa"/>
            <w:tcBorders>
              <w:top w:val="nil"/>
            </w:tcBorders>
          </w:tcPr>
          <w:p w14:paraId="58610A4E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R</w:t>
            </w:r>
          </w:p>
        </w:tc>
        <w:tc>
          <w:tcPr>
            <w:tcW w:w="1737" w:type="dxa"/>
            <w:tcBorders>
              <w:top w:val="nil"/>
            </w:tcBorders>
          </w:tcPr>
          <w:p w14:paraId="1DD5486D" w14:textId="77777777" w:rsidR="006E1193" w:rsidRPr="00B40B49" w:rsidRDefault="006E1193" w:rsidP="004F5746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  <w:tcBorders>
              <w:top w:val="nil"/>
            </w:tcBorders>
          </w:tcPr>
          <w:p w14:paraId="1A483B44" w14:textId="77777777" w:rsidR="006E1193" w:rsidRPr="00F360B4" w:rsidRDefault="006E1193" w:rsidP="004F5746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ADLR</w:t>
            </w:r>
          </w:p>
        </w:tc>
      </w:tr>
      <w:tr w:rsidR="006E1193" w:rsidRPr="00B40B49" w14:paraId="5A78E2DE" w14:textId="77777777" w:rsidTr="004F5746">
        <w:tc>
          <w:tcPr>
            <w:tcW w:w="1816" w:type="dxa"/>
          </w:tcPr>
          <w:p w14:paraId="56535CEC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L</w:t>
            </w:r>
          </w:p>
        </w:tc>
        <w:tc>
          <w:tcPr>
            <w:tcW w:w="1737" w:type="dxa"/>
          </w:tcPr>
          <w:p w14:paraId="5720A48C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</w:tcPr>
          <w:p w14:paraId="1A556E65" w14:textId="77777777" w:rsidR="006E1193" w:rsidRPr="00F360B4" w:rsidRDefault="006E1193" w:rsidP="004F5746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CEP (DL/DR/VL/VR)</w:t>
            </w:r>
          </w:p>
        </w:tc>
      </w:tr>
      <w:tr w:rsidR="006E1193" w:rsidRPr="00B40B49" w14:paraId="1257339D" w14:textId="77777777" w:rsidTr="004F5746">
        <w:tc>
          <w:tcPr>
            <w:tcW w:w="1816" w:type="dxa"/>
          </w:tcPr>
          <w:p w14:paraId="6AA4581B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R</w:t>
            </w:r>
          </w:p>
        </w:tc>
        <w:tc>
          <w:tcPr>
            <w:tcW w:w="1737" w:type="dxa"/>
          </w:tcPr>
          <w:p w14:paraId="3DD4EE82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</w:tcPr>
          <w:p w14:paraId="2CCEBDE1" w14:textId="77777777" w:rsidR="006E1193" w:rsidRPr="00F360B4" w:rsidRDefault="006E1193" w:rsidP="004F5746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CEP (DL/DR/VL/VR)</w:t>
            </w:r>
          </w:p>
        </w:tc>
      </w:tr>
      <w:tr w:rsidR="006E1193" w:rsidRPr="00B40B49" w14:paraId="462E7036" w14:textId="77777777" w:rsidTr="004F5746">
        <w:tc>
          <w:tcPr>
            <w:tcW w:w="1816" w:type="dxa"/>
            <w:shd w:val="clear" w:color="auto" w:fill="BFBFBF" w:themeFill="background1" w:themeFillShade="BF"/>
          </w:tcPr>
          <w:p w14:paraId="3663BD77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L</w:t>
            </w:r>
          </w:p>
        </w:tc>
        <w:tc>
          <w:tcPr>
            <w:tcW w:w="1737" w:type="dxa"/>
            <w:shd w:val="clear" w:color="auto" w:fill="BFBFBF" w:themeFill="background1" w:themeFillShade="BF"/>
          </w:tcPr>
          <w:p w14:paraId="2B68573F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  <w:shd w:val="clear" w:color="auto" w:fill="BFBFBF" w:themeFill="background1" w:themeFillShade="BF"/>
          </w:tcPr>
          <w:p w14:paraId="5CE7DDA2" w14:textId="77777777" w:rsidR="006E1193" w:rsidRPr="00F360B4" w:rsidRDefault="006E1193" w:rsidP="004F5746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ASHL</w:t>
            </w:r>
          </w:p>
        </w:tc>
      </w:tr>
      <w:tr w:rsidR="006E1193" w:rsidRPr="00B40B49" w14:paraId="00080062" w14:textId="77777777" w:rsidTr="004F5746">
        <w:tc>
          <w:tcPr>
            <w:tcW w:w="1816" w:type="dxa"/>
            <w:shd w:val="clear" w:color="auto" w:fill="BFBFBF" w:themeFill="background1" w:themeFillShade="BF"/>
          </w:tcPr>
          <w:p w14:paraId="7E9391B8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R</w:t>
            </w:r>
          </w:p>
        </w:tc>
        <w:tc>
          <w:tcPr>
            <w:tcW w:w="1737" w:type="dxa"/>
            <w:shd w:val="clear" w:color="auto" w:fill="BFBFBF" w:themeFill="background1" w:themeFillShade="BF"/>
          </w:tcPr>
          <w:p w14:paraId="7E4A3255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  <w:shd w:val="clear" w:color="auto" w:fill="BFBFBF" w:themeFill="background1" w:themeFillShade="BF"/>
          </w:tcPr>
          <w:p w14:paraId="7F79D5B2" w14:textId="77777777" w:rsidR="006E1193" w:rsidRPr="00F360B4" w:rsidRDefault="006E1193" w:rsidP="004F5746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ASHR</w:t>
            </w:r>
          </w:p>
        </w:tc>
      </w:tr>
      <w:tr w:rsidR="006E1193" w:rsidRPr="00B40B49" w14:paraId="3B7BFD43" w14:textId="77777777" w:rsidTr="004F5746">
        <w:tc>
          <w:tcPr>
            <w:tcW w:w="1816" w:type="dxa"/>
            <w:shd w:val="clear" w:color="auto" w:fill="BFBFBF" w:themeFill="background1" w:themeFillShade="BF"/>
          </w:tcPr>
          <w:p w14:paraId="4E0366AC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B40B49">
              <w:rPr>
                <w:rFonts w:ascii="Times" w:hAnsi="Times"/>
              </w:rPr>
              <w:t>RICL</w:t>
            </w:r>
          </w:p>
        </w:tc>
        <w:tc>
          <w:tcPr>
            <w:tcW w:w="1737" w:type="dxa"/>
            <w:shd w:val="clear" w:color="auto" w:fill="BFBFBF" w:themeFill="background1" w:themeFillShade="BF"/>
          </w:tcPr>
          <w:p w14:paraId="7386C1BA" w14:textId="77777777" w:rsidR="006E1193" w:rsidRPr="00B40B49" w:rsidRDefault="006E1193" w:rsidP="004F5746">
            <w:pPr>
              <w:jc w:val="center"/>
              <w:rPr>
                <w:rFonts w:ascii="Times" w:hAnsi="Times"/>
              </w:rPr>
            </w:pPr>
            <w:r w:rsidRPr="00313DF0">
              <w:rPr>
                <w:rFonts w:ascii="STIXGeneral-Regular" w:hAnsi="STIXGeneral-Regular" w:cs="STIXGeneral-Regular"/>
                <w:sz w:val="32"/>
                <w:szCs w:val="32"/>
              </w:rPr>
              <w:t>⟷</w:t>
            </w:r>
          </w:p>
        </w:tc>
        <w:tc>
          <w:tcPr>
            <w:tcW w:w="2643" w:type="dxa"/>
            <w:shd w:val="clear" w:color="auto" w:fill="BFBFBF" w:themeFill="background1" w:themeFillShade="BF"/>
          </w:tcPr>
          <w:p w14:paraId="13C303F8" w14:textId="77777777" w:rsidR="006E1193" w:rsidRPr="00F360B4" w:rsidRDefault="006E1193" w:rsidP="004F5746">
            <w:pPr>
              <w:jc w:val="center"/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AWBR</w:t>
            </w:r>
          </w:p>
        </w:tc>
      </w:tr>
    </w:tbl>
    <w:p w14:paraId="1EAFC7B6" w14:textId="77777777" w:rsidR="006E1193" w:rsidRPr="00B40B49" w:rsidRDefault="006E1193" w:rsidP="006E1193">
      <w:pPr>
        <w:rPr>
          <w:rFonts w:ascii="Times" w:hAnsi="Times"/>
        </w:rPr>
      </w:pPr>
    </w:p>
    <w:p w14:paraId="00203CF2" w14:textId="77777777" w:rsidR="00E45655" w:rsidRDefault="00E45655" w:rsidP="00E45655">
      <w:pPr>
        <w:rPr>
          <w:rFonts w:ascii="Times" w:hAnsi="Times" w:cs="Times"/>
        </w:rPr>
      </w:pPr>
      <w:bookmarkStart w:id="0" w:name="_GoBack"/>
      <w:bookmarkEnd w:id="0"/>
    </w:p>
    <w:p w14:paraId="6FCEBB25" w14:textId="77777777" w:rsidR="00B50C14" w:rsidRDefault="00B50C14"/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TIXGeneral-Regular">
    <w:charset w:val="00"/>
    <w:family w:val="auto"/>
    <w:pitch w:val="variable"/>
    <w:sig w:usb0="A00002FF" w:usb1="4203FDFF" w:usb2="02000020" w:usb3="00000000" w:csb0="8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655"/>
    <w:rsid w:val="001454BE"/>
    <w:rsid w:val="00473541"/>
    <w:rsid w:val="004B38E1"/>
    <w:rsid w:val="006E1193"/>
    <w:rsid w:val="007A69B6"/>
    <w:rsid w:val="007D14C7"/>
    <w:rsid w:val="00B50C14"/>
    <w:rsid w:val="00BF4F66"/>
    <w:rsid w:val="00C65983"/>
    <w:rsid w:val="00C669CB"/>
    <w:rsid w:val="00D86B03"/>
    <w:rsid w:val="00E22854"/>
    <w:rsid w:val="00E45655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832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56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Macintosh Word</Application>
  <DocSecurity>0</DocSecurity>
  <Lines>1</Lines>
  <Paragraphs>1</Paragraphs>
  <ScaleCrop>false</ScaleCrop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6:00Z</dcterms:created>
  <dcterms:modified xsi:type="dcterms:W3CDTF">2016-12-08T11:51:00Z</dcterms:modified>
</cp:coreProperties>
</file>